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056E2" w14:textId="77777777" w:rsidR="00D46E5E" w:rsidRPr="001C100B" w:rsidRDefault="00D46E5E" w:rsidP="00D46E5E">
      <w:pPr>
        <w:pStyle w:val="NormalWeb"/>
      </w:pPr>
      <w:r w:rsidRPr="001C100B">
        <w:rPr>
          <w:noProof/>
          <w:lang w:val="en-GB" w:eastAsia="en-GB"/>
        </w:rPr>
        <w:drawing>
          <wp:inline distT="0" distB="0" distL="0" distR="0" wp14:anchorId="3C65D42D" wp14:editId="2989967E">
            <wp:extent cx="5759450" cy="2424430"/>
            <wp:effectExtent l="0" t="0" r="0" b="0"/>
            <wp:docPr id="129620734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2CFB9" w14:textId="77777777" w:rsidR="00DE408A" w:rsidRDefault="00D46E5E" w:rsidP="00DE408A">
      <w:pPr>
        <w:pStyle w:val="VAFigureCaption"/>
        <w:spacing w:after="0"/>
        <w:rPr>
          <w:rFonts w:eastAsiaTheme="minorHAnsi" w:cs="Times"/>
          <w:szCs w:val="24"/>
          <w:lang w:val="en-US"/>
        </w:rPr>
      </w:pPr>
      <w:r w:rsidRPr="001C100B">
        <w:rPr>
          <w:rFonts w:eastAsiaTheme="minorHAnsi" w:cs="Times"/>
          <w:b/>
          <w:bCs/>
          <w:szCs w:val="24"/>
          <w:lang w:val="en-US"/>
        </w:rPr>
        <w:t>S7</w:t>
      </w:r>
      <w:r>
        <w:rPr>
          <w:rFonts w:eastAsiaTheme="minorHAnsi" w:cs="Times"/>
          <w:b/>
          <w:bCs/>
          <w:szCs w:val="24"/>
          <w:lang w:val="en-US"/>
        </w:rPr>
        <w:t xml:space="preserve"> Fig</w:t>
      </w:r>
      <w:r w:rsidRPr="001C100B">
        <w:rPr>
          <w:rFonts w:eastAsiaTheme="minorHAnsi" w:cs="Times"/>
          <w:b/>
          <w:bCs/>
          <w:szCs w:val="24"/>
          <w:lang w:val="en-US"/>
        </w:rPr>
        <w:t xml:space="preserve">. </w:t>
      </w:r>
      <w:bookmarkStart w:id="0" w:name="_GoBack"/>
      <w:r w:rsidRPr="00DE408A">
        <w:rPr>
          <w:rFonts w:eastAsiaTheme="minorHAnsi" w:cs="Times"/>
          <w:b/>
          <w:szCs w:val="24"/>
          <w:lang w:val="en-US"/>
        </w:rPr>
        <w:t>Heat maps from the correlation coefficients</w:t>
      </w:r>
      <w:r w:rsidR="00B84EBD" w:rsidRPr="00DE408A">
        <w:rPr>
          <w:rFonts w:eastAsiaTheme="minorHAnsi" w:cs="Times"/>
          <w:b/>
          <w:szCs w:val="24"/>
          <w:lang w:val="en-US"/>
        </w:rPr>
        <w:t xml:space="preserve"> calculated between the averaged</w:t>
      </w:r>
      <w:r w:rsidRPr="00DE408A">
        <w:rPr>
          <w:rFonts w:eastAsiaTheme="minorHAnsi" w:cs="Times"/>
          <w:b/>
          <w:szCs w:val="24"/>
          <w:lang w:val="en-US"/>
        </w:rPr>
        <w:t xml:space="preserve"> chiral descriptors obtained from MD simulations from the test set molecules in their actual state at pH 9</w:t>
      </w:r>
      <w:r w:rsidR="00DE408A" w:rsidRPr="00DE408A">
        <w:rPr>
          <w:rFonts w:eastAsiaTheme="minorHAnsi" w:cs="Times"/>
          <w:b/>
          <w:szCs w:val="24"/>
          <w:lang w:val="en-US"/>
        </w:rPr>
        <w:t>.</w:t>
      </w:r>
      <w:r w:rsidRPr="00DE408A">
        <w:rPr>
          <w:rFonts w:eastAsiaTheme="minorHAnsi" w:cs="Times"/>
          <w:b/>
          <w:szCs w:val="24"/>
          <w:lang w:val="en-US"/>
        </w:rPr>
        <w:t xml:space="preserve"> </w:t>
      </w:r>
      <w:bookmarkEnd w:id="0"/>
    </w:p>
    <w:p w14:paraId="1AAE7695" w14:textId="7B53FF37" w:rsidR="001F4C05" w:rsidRPr="00D46E5E" w:rsidRDefault="00D46E5E" w:rsidP="00DE408A">
      <w:pPr>
        <w:pStyle w:val="VAFigureCaption"/>
        <w:spacing w:after="0"/>
        <w:rPr>
          <w:rFonts w:ascii="Arial" w:hAnsi="Arial" w:cs="Arial"/>
          <w:sz w:val="20"/>
          <w:szCs w:val="16"/>
          <w:lang w:val="en-US"/>
        </w:rPr>
      </w:pPr>
      <w:r w:rsidRPr="001C100B">
        <w:rPr>
          <w:rFonts w:eastAsiaTheme="minorHAnsi" w:cs="Times"/>
          <w:szCs w:val="24"/>
          <w:lang w:val="en-US"/>
        </w:rPr>
        <w:t>(A) implicit water/ACN and (B) explicit water/ACN. Numbers 1 – 167: number of a chiral descriptor, given in S5</w:t>
      </w:r>
      <w:r w:rsidR="005A0A77">
        <w:rPr>
          <w:rFonts w:eastAsiaTheme="minorHAnsi" w:cs="Times"/>
          <w:szCs w:val="24"/>
          <w:lang w:val="en-US"/>
        </w:rPr>
        <w:t xml:space="preserve"> Table.</w:t>
      </w: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7"/>
      <w:footerReference w:type="first" r:id="rId8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20981F" w14:textId="77777777" w:rsidR="007A35D1" w:rsidRDefault="00B84EBD">
      <w:pPr>
        <w:spacing w:after="0" w:line="240" w:lineRule="auto"/>
      </w:pPr>
      <w:r>
        <w:separator/>
      </w:r>
    </w:p>
  </w:endnote>
  <w:endnote w:type="continuationSeparator" w:id="0">
    <w:p w14:paraId="27CE72C1" w14:textId="77777777" w:rsidR="007A35D1" w:rsidRDefault="00B84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D46E5E" w:rsidRDefault="00D46E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D46E5E" w:rsidRDefault="00D46E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04EDAFC2" w:rsidR="00D46E5E" w:rsidRDefault="00D46E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408A" w:rsidRPr="00DE408A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D46E5E" w:rsidRDefault="00D46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993720" w14:textId="77777777" w:rsidR="007A35D1" w:rsidRDefault="00B84EBD">
      <w:pPr>
        <w:spacing w:after="0" w:line="240" w:lineRule="auto"/>
      </w:pPr>
      <w:r>
        <w:separator/>
      </w:r>
    </w:p>
  </w:footnote>
  <w:footnote w:type="continuationSeparator" w:id="0">
    <w:p w14:paraId="12AEC693" w14:textId="77777777" w:rsidR="007A35D1" w:rsidRDefault="00B84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44973"/>
    <w:rsid w:val="003521B6"/>
    <w:rsid w:val="005838B5"/>
    <w:rsid w:val="005A0A77"/>
    <w:rsid w:val="00743A96"/>
    <w:rsid w:val="007A30F7"/>
    <w:rsid w:val="007A35D1"/>
    <w:rsid w:val="007E1CDF"/>
    <w:rsid w:val="00834A45"/>
    <w:rsid w:val="008A0F26"/>
    <w:rsid w:val="008D0348"/>
    <w:rsid w:val="008D3496"/>
    <w:rsid w:val="00960C56"/>
    <w:rsid w:val="00985C93"/>
    <w:rsid w:val="009F2482"/>
    <w:rsid w:val="00A75A0B"/>
    <w:rsid w:val="00B0665C"/>
    <w:rsid w:val="00B820B0"/>
    <w:rsid w:val="00B84EBD"/>
    <w:rsid w:val="00B94FF6"/>
    <w:rsid w:val="00BF50AF"/>
    <w:rsid w:val="00C2482E"/>
    <w:rsid w:val="00C52D69"/>
    <w:rsid w:val="00C705F0"/>
    <w:rsid w:val="00C83A64"/>
    <w:rsid w:val="00D46E5E"/>
    <w:rsid w:val="00DE408A"/>
    <w:rsid w:val="00E22F96"/>
    <w:rsid w:val="00E96915"/>
    <w:rsid w:val="00EB23AC"/>
    <w:rsid w:val="00F00B35"/>
    <w:rsid w:val="00F7314F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6</cp:revision>
  <dcterms:created xsi:type="dcterms:W3CDTF">2025-05-21T16:59:00Z</dcterms:created>
  <dcterms:modified xsi:type="dcterms:W3CDTF">2025-05-26T08:00:00Z</dcterms:modified>
</cp:coreProperties>
</file>